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C2378" w14:textId="32FAC139" w:rsidR="00EA7CF2" w:rsidRPr="00E8146F" w:rsidRDefault="00EA7CF2" w:rsidP="00EA7CF2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Article Title: Kinetic Modelling of [⁶⁸Ga]Ga-FAPI-46 PET in Pancreaticobiliary Lesions: Distinguishing Cancer from Pancreatitis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Journal name: European Journal of Nuclear Medicine and Molecular Imaging (EJNMMI)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uthor names: Ted Nilsson, Pawel Rasinski, Ernesto Sparrelid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Antonios Tzortzakakis, Thuy A Tran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Örjan Smedby</w:t>
      </w:r>
      <w:r w:rsidR="00FD574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Rimma Axelsson, Mark Lubberink, and Maria Holsten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Corresponding author: Ted Nil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ffiliation:</w:t>
      </w:r>
      <w:r w:rsidRPr="00E814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partment of Clinical Science, Intervention and Technology, Karolinska Institutet, Stockholm, Sweden and Department of Nuclear Medicine and Medical Physics, Karolinska University Hospital, Huddinge, Sweden </w:t>
      </w:r>
    </w:p>
    <w:p w14:paraId="21A99859" w14:textId="77777777" w:rsidR="00EA7CF2" w:rsidRPr="00E8146F" w:rsidRDefault="00EA7CF2" w:rsidP="00EA7CF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E-mail address: ted.nilsson@regionstockholm.se</w:t>
      </w:r>
    </w:p>
    <w:p w14:paraId="24D47146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48C42E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AA8B1C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0B63C3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7D4AEF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809B81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CB4CE7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90E9F2" w14:textId="77777777" w:rsidR="005669B2" w:rsidRDefault="005669B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B8202D" w14:textId="77777777" w:rsidR="005669B2" w:rsidRDefault="005669B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E7849C" w14:textId="77777777" w:rsidR="005669B2" w:rsidRDefault="005669B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1557D1" w14:textId="77777777" w:rsidR="005669B2" w:rsidRDefault="005669B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B9C9FB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9CF268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DF6E89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E9065D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6DBC98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BDBD60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6EFB0D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7EDD85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E2F807" w14:textId="77777777" w:rsidR="003C32EC" w:rsidRDefault="003C32EC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C21C19" w14:textId="77777777" w:rsidR="00EA7CF2" w:rsidRDefault="00EA7CF2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549209" w14:textId="160CD132" w:rsidR="00287ED0" w:rsidRPr="00287ED0" w:rsidRDefault="004A0FCF" w:rsidP="00287E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957EE" w:rsidRPr="00840F2D">
        <w:rPr>
          <w:rFonts w:ascii="Times New Roman" w:hAnsi="Times New Roman" w:cs="Times New Roman"/>
          <w:sz w:val="20"/>
          <w:szCs w:val="20"/>
          <w:lang w:val="en-US"/>
        </w:rPr>
        <w:t>Correlation between SUV, TBR and V</w:t>
      </w:r>
      <w:r w:rsidR="009957EE" w:rsidRPr="00840F2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 w:rsidR="009957E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9957EE">
        <w:rPr>
          <w:rFonts w:ascii="Times New Roman" w:hAnsi="Times New Roman" w:cs="Times New Roman"/>
          <w:sz w:val="20"/>
          <w:szCs w:val="20"/>
          <w:lang w:val="en-US"/>
        </w:rPr>
        <w:t>from the 0-45 min interval.</w:t>
      </w:r>
    </w:p>
    <w:tbl>
      <w:tblPr>
        <w:tblStyle w:val="Oformateradtabell4"/>
        <w:tblpPr w:leftFromText="141" w:rightFromText="141" w:vertAnchor="text" w:horzAnchor="page" w:tblpX="1273" w:tblpY="17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A7CF2" w:rsidRPr="00FD5740" w14:paraId="2EE09E52" w14:textId="77777777" w:rsidTr="009A4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5A09391B" w14:textId="77777777" w:rsidR="00EA7CF2" w:rsidRPr="005E3C55" w:rsidRDefault="00EA7CF2" w:rsidP="009A415D">
            <w:pPr>
              <w:jc w:val="center"/>
              <w:rPr>
                <w:lang w:val="en-US"/>
              </w:rPr>
            </w:pPr>
            <w:bookmarkStart w:id="0" w:name="_Hlk211639513"/>
            <w:r w:rsidRPr="005E3C55">
              <w:rPr>
                <w:lang w:val="en-US"/>
              </w:rPr>
              <w:t>Pearson Correlation Coefficients</w:t>
            </w:r>
            <w:r>
              <w:rPr>
                <w:lang w:val="en-US"/>
              </w:rPr>
              <w:t>,</w:t>
            </w:r>
            <w:r w:rsidRPr="005E3C55">
              <w:rPr>
                <w:lang w:val="en-US"/>
              </w:rPr>
              <w:br/>
            </w:r>
            <w:r>
              <w:rPr>
                <w:lang w:val="en-US"/>
              </w:rPr>
              <w:t>95% Confidence Interval,</w:t>
            </w:r>
            <w:r w:rsidRPr="005E3C55">
              <w:rPr>
                <w:lang w:val="en-US"/>
              </w:rPr>
              <w:br/>
              <w:t>Number of Observations</w:t>
            </w:r>
          </w:p>
        </w:tc>
      </w:tr>
      <w:tr w:rsidR="00EA7CF2" w14:paraId="2FD0AAE2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A267DA3" w14:textId="77777777" w:rsidR="00EA7CF2" w:rsidRDefault="00EA7CF2" w:rsidP="009A415D">
            <w:pPr>
              <w:jc w:val="center"/>
              <w:rPr>
                <w:lang w:val="en-US"/>
              </w:rPr>
            </w:pPr>
          </w:p>
        </w:tc>
        <w:tc>
          <w:tcPr>
            <w:tcW w:w="2265" w:type="dxa"/>
          </w:tcPr>
          <w:p w14:paraId="31AECBD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1T2k)</w:t>
            </w:r>
          </w:p>
        </w:tc>
        <w:tc>
          <w:tcPr>
            <w:tcW w:w="2266" w:type="dxa"/>
          </w:tcPr>
          <w:p w14:paraId="19CF4AEE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2T4k)</w:t>
            </w:r>
          </w:p>
        </w:tc>
        <w:tc>
          <w:tcPr>
            <w:tcW w:w="2266" w:type="dxa"/>
          </w:tcPr>
          <w:p w14:paraId="407A530B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Logan)</w:t>
            </w:r>
          </w:p>
        </w:tc>
      </w:tr>
      <w:tr w:rsidR="00EA7CF2" w14:paraId="6732BCFE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3386A6D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max</w:t>
            </w:r>
          </w:p>
        </w:tc>
        <w:tc>
          <w:tcPr>
            <w:tcW w:w="2265" w:type="dxa"/>
          </w:tcPr>
          <w:p w14:paraId="5657DEFE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2</w:t>
            </w:r>
          </w:p>
          <w:p w14:paraId="041298CF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583–0.834</w:t>
            </w:r>
            <w:r>
              <w:br/>
            </w:r>
            <w:r>
              <w:rPr>
                <w:lang w:val="en-US"/>
              </w:rPr>
              <w:t>57</w:t>
            </w:r>
          </w:p>
        </w:tc>
        <w:tc>
          <w:tcPr>
            <w:tcW w:w="2266" w:type="dxa"/>
          </w:tcPr>
          <w:p w14:paraId="587CEB34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0</w:t>
            </w:r>
          </w:p>
          <w:p w14:paraId="4B5817F6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7–0.883</w:t>
            </w:r>
          </w:p>
          <w:p w14:paraId="0D9C0BB1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3679382E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0</w:t>
            </w:r>
          </w:p>
          <w:p w14:paraId="636CFCFF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788–0.896</w:t>
            </w:r>
            <w:r>
              <w:br/>
            </w:r>
            <w:r>
              <w:rPr>
                <w:lang w:val="en-US"/>
              </w:rPr>
              <w:t>103</w:t>
            </w:r>
          </w:p>
        </w:tc>
      </w:tr>
      <w:tr w:rsidR="00EA7CF2" w14:paraId="485BBB92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0894DDE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peak</w:t>
            </w:r>
          </w:p>
        </w:tc>
        <w:tc>
          <w:tcPr>
            <w:tcW w:w="2265" w:type="dxa"/>
          </w:tcPr>
          <w:p w14:paraId="4E7CFF36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4</w:t>
            </w:r>
          </w:p>
          <w:p w14:paraId="2C5791FC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5–0.835</w:t>
            </w:r>
          </w:p>
          <w:p w14:paraId="36884272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266" w:type="dxa"/>
          </w:tcPr>
          <w:p w14:paraId="2469D75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2</w:t>
            </w:r>
          </w:p>
          <w:p w14:paraId="0B773333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6–0.878</w:t>
            </w:r>
          </w:p>
          <w:p w14:paraId="76F3D20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02CDB16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5</w:t>
            </w:r>
          </w:p>
          <w:p w14:paraId="281BD2A7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9–0.893</w:t>
            </w:r>
          </w:p>
          <w:p w14:paraId="4E6D0B6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 w:rsidR="00EA7CF2" w14:paraId="5C36058F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237B69F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mean</w:t>
            </w:r>
          </w:p>
        </w:tc>
        <w:tc>
          <w:tcPr>
            <w:tcW w:w="2265" w:type="dxa"/>
          </w:tcPr>
          <w:p w14:paraId="2E65986D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7</w:t>
            </w:r>
          </w:p>
          <w:p w14:paraId="0A955CF4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18–0.850  </w:t>
            </w:r>
          </w:p>
          <w:p w14:paraId="1F1BAE7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266" w:type="dxa"/>
          </w:tcPr>
          <w:p w14:paraId="0401036B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1</w:t>
            </w:r>
          </w:p>
          <w:p w14:paraId="35ECE0D6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9–0.884</w:t>
            </w:r>
          </w:p>
          <w:p w14:paraId="5B7A37B9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7AB8A712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9</w:t>
            </w:r>
          </w:p>
          <w:p w14:paraId="18EE48D7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9–0.903</w:t>
            </w:r>
          </w:p>
          <w:p w14:paraId="086D17C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 w:rsidR="00EA7CF2" w14:paraId="35632962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F8017BE" w14:textId="77777777" w:rsidR="00EA7CF2" w:rsidRDefault="00EA7CF2" w:rsidP="009A415D">
            <w:pPr>
              <w:jc w:val="center"/>
            </w:pPr>
            <w:r>
              <w:t>TBRmax</w:t>
            </w:r>
          </w:p>
        </w:tc>
        <w:tc>
          <w:tcPr>
            <w:tcW w:w="2265" w:type="dxa"/>
          </w:tcPr>
          <w:p w14:paraId="101B90DE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5</w:t>
            </w:r>
          </w:p>
          <w:p w14:paraId="0C915B02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5–0.955</w:t>
            </w:r>
          </w:p>
          <w:p w14:paraId="3F5D24B5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266" w:type="dxa"/>
          </w:tcPr>
          <w:p w14:paraId="73560A71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5</w:t>
            </w:r>
          </w:p>
          <w:p w14:paraId="46DB9752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9–0.972</w:t>
            </w:r>
          </w:p>
          <w:p w14:paraId="714911C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1B3D170E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2</w:t>
            </w:r>
          </w:p>
          <w:p w14:paraId="11AA3A72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5–0.974</w:t>
            </w:r>
          </w:p>
          <w:p w14:paraId="4A90F065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 w:rsidR="00EA7CF2" w14:paraId="4A8C03AE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8377483" w14:textId="77777777" w:rsidR="00EA7CF2" w:rsidRDefault="00EA7CF2" w:rsidP="009A415D">
            <w:pPr>
              <w:jc w:val="center"/>
            </w:pPr>
            <w:r>
              <w:t>TBRpeak</w:t>
            </w:r>
          </w:p>
        </w:tc>
        <w:tc>
          <w:tcPr>
            <w:tcW w:w="2265" w:type="dxa"/>
          </w:tcPr>
          <w:p w14:paraId="427D8C3F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2</w:t>
            </w:r>
          </w:p>
          <w:p w14:paraId="657A31BD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8–0.941</w:t>
            </w:r>
          </w:p>
          <w:p w14:paraId="1BD30C3C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266" w:type="dxa"/>
          </w:tcPr>
          <w:p w14:paraId="0A8914D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2</w:t>
            </w:r>
          </w:p>
          <w:p w14:paraId="47F15B0A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4–0.969</w:t>
            </w:r>
          </w:p>
          <w:p w14:paraId="113E6DCC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2306D273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5</w:t>
            </w:r>
          </w:p>
          <w:p w14:paraId="57C4471D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0–0.963</w:t>
            </w:r>
          </w:p>
          <w:p w14:paraId="1FE90C5D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 w:rsidR="00EA7CF2" w14:paraId="75875EEE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8761761" w14:textId="77777777" w:rsidR="00EA7CF2" w:rsidRDefault="00EA7CF2" w:rsidP="009A415D">
            <w:pPr>
              <w:jc w:val="center"/>
            </w:pPr>
            <w:r>
              <w:t>TBRmean</w:t>
            </w:r>
          </w:p>
        </w:tc>
        <w:tc>
          <w:tcPr>
            <w:tcW w:w="2265" w:type="dxa"/>
          </w:tcPr>
          <w:p w14:paraId="656BD707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5</w:t>
            </w:r>
          </w:p>
          <w:p w14:paraId="75250BDE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5–0.974</w:t>
            </w:r>
          </w:p>
          <w:p w14:paraId="29454C2B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266" w:type="dxa"/>
          </w:tcPr>
          <w:p w14:paraId="6287E5A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2</w:t>
            </w:r>
          </w:p>
          <w:p w14:paraId="12826EA5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1–0.976</w:t>
            </w:r>
          </w:p>
          <w:p w14:paraId="30DB7926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6EC36C0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7</w:t>
            </w:r>
          </w:p>
          <w:p w14:paraId="5A148F2D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6–0.984</w:t>
            </w:r>
          </w:p>
          <w:p w14:paraId="61C59F91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bookmarkEnd w:id="0"/>
    </w:tbl>
    <w:p w14:paraId="7FA54C16" w14:textId="77777777" w:rsidR="00287ED0" w:rsidRDefault="00287E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8B5A17" w14:textId="77777777" w:rsidR="009957EE" w:rsidRPr="00D961CE" w:rsidRDefault="009957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BEF86F" w14:textId="05983474" w:rsidR="00287ED0" w:rsidRDefault="004A0FC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957EE" w:rsidRPr="00840F2D">
        <w:rPr>
          <w:rFonts w:ascii="Times New Roman" w:hAnsi="Times New Roman" w:cs="Times New Roman"/>
          <w:sz w:val="20"/>
          <w:szCs w:val="20"/>
          <w:lang w:val="en-US"/>
        </w:rPr>
        <w:t>Correlation between SUV, TBR and V</w:t>
      </w:r>
      <w:r w:rsidR="009957EE" w:rsidRPr="00840F2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 w:rsidR="009957E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9957EE">
        <w:rPr>
          <w:rFonts w:ascii="Times New Roman" w:hAnsi="Times New Roman" w:cs="Times New Roman"/>
          <w:sz w:val="20"/>
          <w:szCs w:val="20"/>
          <w:lang w:val="en-US"/>
        </w:rPr>
        <w:t>from the 0-60 min interval.</w:t>
      </w:r>
    </w:p>
    <w:tbl>
      <w:tblPr>
        <w:tblStyle w:val="Oformateradtabell4"/>
        <w:tblpPr w:leftFromText="141" w:rightFromText="141" w:vertAnchor="text" w:horzAnchor="page" w:tblpX="1273" w:tblpY="17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A7CF2" w:rsidRPr="00FD5740" w14:paraId="1EDF66FE" w14:textId="77777777" w:rsidTr="009A4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0D4B5A99" w14:textId="77777777" w:rsidR="00EA7CF2" w:rsidRPr="005E3C55" w:rsidRDefault="00EA7CF2" w:rsidP="009A415D">
            <w:pPr>
              <w:jc w:val="center"/>
              <w:rPr>
                <w:lang w:val="en-US"/>
              </w:rPr>
            </w:pPr>
            <w:r w:rsidRPr="005E3C55">
              <w:rPr>
                <w:lang w:val="en-US"/>
              </w:rPr>
              <w:t>Pearson Correlation Coefficients</w:t>
            </w:r>
            <w:r>
              <w:rPr>
                <w:lang w:val="en-US"/>
              </w:rPr>
              <w:t>,</w:t>
            </w:r>
            <w:r w:rsidRPr="005E3C55">
              <w:rPr>
                <w:lang w:val="en-US"/>
              </w:rPr>
              <w:br/>
            </w:r>
            <w:r>
              <w:rPr>
                <w:lang w:val="en-US"/>
              </w:rPr>
              <w:t>95% Confidence Interval,</w:t>
            </w:r>
            <w:r w:rsidRPr="005E3C55">
              <w:rPr>
                <w:lang w:val="en-US"/>
              </w:rPr>
              <w:br/>
              <w:t>Number of Observations</w:t>
            </w:r>
          </w:p>
        </w:tc>
      </w:tr>
      <w:tr w:rsidR="00EA7CF2" w14:paraId="5ED4CCE5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B7ED5B8" w14:textId="77777777" w:rsidR="00EA7CF2" w:rsidRDefault="00EA7CF2" w:rsidP="009A415D">
            <w:pPr>
              <w:jc w:val="center"/>
              <w:rPr>
                <w:lang w:val="en-US"/>
              </w:rPr>
            </w:pPr>
          </w:p>
        </w:tc>
        <w:tc>
          <w:tcPr>
            <w:tcW w:w="2265" w:type="dxa"/>
          </w:tcPr>
          <w:p w14:paraId="4BD9DD91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1T2k)</w:t>
            </w:r>
          </w:p>
        </w:tc>
        <w:tc>
          <w:tcPr>
            <w:tcW w:w="2266" w:type="dxa"/>
          </w:tcPr>
          <w:p w14:paraId="0015E8E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2T4k)</w:t>
            </w:r>
          </w:p>
        </w:tc>
        <w:tc>
          <w:tcPr>
            <w:tcW w:w="2266" w:type="dxa"/>
          </w:tcPr>
          <w:p w14:paraId="6394CEF7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Logan)</w:t>
            </w:r>
          </w:p>
        </w:tc>
      </w:tr>
      <w:tr w:rsidR="00EA7CF2" w14:paraId="5E3EE23A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4C55BA3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max</w:t>
            </w:r>
          </w:p>
        </w:tc>
        <w:tc>
          <w:tcPr>
            <w:tcW w:w="2265" w:type="dxa"/>
          </w:tcPr>
          <w:p w14:paraId="42594C03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4</w:t>
            </w:r>
          </w:p>
          <w:p w14:paraId="76C5FA16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664–0.864</w:t>
            </w:r>
            <w:r>
              <w:br/>
            </w:r>
            <w:r>
              <w:rPr>
                <w:lang w:val="en-US"/>
              </w:rPr>
              <w:t>62</w:t>
            </w:r>
          </w:p>
        </w:tc>
        <w:tc>
          <w:tcPr>
            <w:tcW w:w="2266" w:type="dxa"/>
          </w:tcPr>
          <w:p w14:paraId="24180685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1</w:t>
            </w:r>
          </w:p>
          <w:p w14:paraId="48BEDEC7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3–0.891</w:t>
            </w:r>
          </w:p>
          <w:p w14:paraId="5D75568D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79864C64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6</w:t>
            </w:r>
          </w:p>
          <w:p w14:paraId="302D8B1F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766–0.886</w:t>
            </w:r>
            <w:r>
              <w:br/>
            </w:r>
            <w:r>
              <w:rPr>
                <w:lang w:val="en-US"/>
              </w:rPr>
              <w:t>104</w:t>
            </w:r>
          </w:p>
        </w:tc>
      </w:tr>
      <w:tr w:rsidR="00EA7CF2" w14:paraId="7D99D8A7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D79AD3A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peak</w:t>
            </w:r>
          </w:p>
        </w:tc>
        <w:tc>
          <w:tcPr>
            <w:tcW w:w="2265" w:type="dxa"/>
          </w:tcPr>
          <w:p w14:paraId="2FF761F6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9</w:t>
            </w:r>
          </w:p>
          <w:p w14:paraId="4075F6AE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7–0.875</w:t>
            </w:r>
          </w:p>
          <w:p w14:paraId="088542A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266" w:type="dxa"/>
          </w:tcPr>
          <w:p w14:paraId="7B5B11E0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1</w:t>
            </w:r>
          </w:p>
          <w:p w14:paraId="6FC9BF53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4–0.891</w:t>
            </w:r>
          </w:p>
          <w:p w14:paraId="29BDC43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701D75ED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7</w:t>
            </w:r>
          </w:p>
          <w:p w14:paraId="3542004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2–0.894</w:t>
            </w:r>
          </w:p>
          <w:p w14:paraId="4011954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</w:tr>
      <w:tr w:rsidR="00EA7CF2" w14:paraId="46209B7C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2198086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mean</w:t>
            </w:r>
          </w:p>
        </w:tc>
        <w:tc>
          <w:tcPr>
            <w:tcW w:w="2265" w:type="dxa"/>
          </w:tcPr>
          <w:p w14:paraId="77643FE9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7</w:t>
            </w:r>
          </w:p>
          <w:p w14:paraId="5BF4C66D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43–0.899  </w:t>
            </w:r>
          </w:p>
          <w:p w14:paraId="586D3C4E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266" w:type="dxa"/>
          </w:tcPr>
          <w:p w14:paraId="71AF6E13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5</w:t>
            </w:r>
          </w:p>
          <w:p w14:paraId="721EC4C3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8–0.920</w:t>
            </w:r>
          </w:p>
          <w:p w14:paraId="216F626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491EE31B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9</w:t>
            </w:r>
          </w:p>
          <w:p w14:paraId="40FB6CE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6–0.916</w:t>
            </w:r>
          </w:p>
          <w:p w14:paraId="088DE1EB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</w:tr>
      <w:tr w:rsidR="00EA7CF2" w14:paraId="0AED8409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BF9B6D7" w14:textId="77777777" w:rsidR="00EA7CF2" w:rsidRDefault="00EA7CF2" w:rsidP="009A415D">
            <w:pPr>
              <w:jc w:val="center"/>
            </w:pPr>
            <w:r>
              <w:t>TBRmax</w:t>
            </w:r>
          </w:p>
        </w:tc>
        <w:tc>
          <w:tcPr>
            <w:tcW w:w="2265" w:type="dxa"/>
          </w:tcPr>
          <w:p w14:paraId="65E84B4B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2</w:t>
            </w:r>
          </w:p>
          <w:p w14:paraId="1B9D5962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2–0.940</w:t>
            </w:r>
          </w:p>
          <w:p w14:paraId="7E7AD5F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266" w:type="dxa"/>
          </w:tcPr>
          <w:p w14:paraId="496F9556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1</w:t>
            </w:r>
          </w:p>
          <w:p w14:paraId="58C0E306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2–0.944</w:t>
            </w:r>
          </w:p>
          <w:p w14:paraId="7AD254C3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720AB925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0</w:t>
            </w:r>
          </w:p>
          <w:p w14:paraId="206DA77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4–0.945</w:t>
            </w:r>
          </w:p>
          <w:p w14:paraId="29BE7725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</w:tr>
      <w:tr w:rsidR="00EA7CF2" w14:paraId="07888213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4EF0C95" w14:textId="77777777" w:rsidR="00EA7CF2" w:rsidRDefault="00EA7CF2" w:rsidP="009A415D">
            <w:pPr>
              <w:jc w:val="center"/>
            </w:pPr>
            <w:r>
              <w:t>TBRpeak</w:t>
            </w:r>
          </w:p>
        </w:tc>
        <w:tc>
          <w:tcPr>
            <w:tcW w:w="2265" w:type="dxa"/>
          </w:tcPr>
          <w:p w14:paraId="71C29C9F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5</w:t>
            </w:r>
          </w:p>
          <w:p w14:paraId="51FF8090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7–0.954</w:t>
            </w:r>
          </w:p>
          <w:p w14:paraId="51F3F771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62</w:t>
            </w:r>
          </w:p>
        </w:tc>
        <w:tc>
          <w:tcPr>
            <w:tcW w:w="2266" w:type="dxa"/>
          </w:tcPr>
          <w:p w14:paraId="17688FCE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928</w:t>
            </w:r>
          </w:p>
          <w:p w14:paraId="21619EF0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8–0.955</w:t>
            </w:r>
          </w:p>
          <w:p w14:paraId="391B3381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73</w:t>
            </w:r>
          </w:p>
        </w:tc>
        <w:tc>
          <w:tcPr>
            <w:tcW w:w="2266" w:type="dxa"/>
          </w:tcPr>
          <w:p w14:paraId="6393BF4B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940</w:t>
            </w:r>
          </w:p>
          <w:p w14:paraId="361E7B82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2–0.959</w:t>
            </w:r>
          </w:p>
          <w:p w14:paraId="4A750D35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104</w:t>
            </w:r>
          </w:p>
        </w:tc>
      </w:tr>
      <w:tr w:rsidR="00EA7CF2" w14:paraId="18238C2E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AF2C1E3" w14:textId="77777777" w:rsidR="00EA7CF2" w:rsidRDefault="00EA7CF2" w:rsidP="009A415D">
            <w:pPr>
              <w:jc w:val="center"/>
            </w:pPr>
            <w:r>
              <w:lastRenderedPageBreak/>
              <w:t>TBRmean</w:t>
            </w:r>
          </w:p>
        </w:tc>
        <w:tc>
          <w:tcPr>
            <w:tcW w:w="2265" w:type="dxa"/>
          </w:tcPr>
          <w:p w14:paraId="6E04D0AB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8</w:t>
            </w:r>
          </w:p>
          <w:p w14:paraId="49C61A9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0–0.974</w:t>
            </w:r>
          </w:p>
          <w:p w14:paraId="4FF71767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266" w:type="dxa"/>
          </w:tcPr>
          <w:p w14:paraId="5549B09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0</w:t>
            </w:r>
          </w:p>
          <w:p w14:paraId="07099450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7–0.975</w:t>
            </w:r>
          </w:p>
          <w:p w14:paraId="158B7EA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66" w:type="dxa"/>
          </w:tcPr>
          <w:p w14:paraId="2386B25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4</w:t>
            </w:r>
          </w:p>
          <w:p w14:paraId="0174C67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7–0.975</w:t>
            </w:r>
          </w:p>
          <w:p w14:paraId="77EE9DA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</w:tr>
    </w:tbl>
    <w:p w14:paraId="74DD1BF7" w14:textId="77777777" w:rsidR="009957EE" w:rsidRDefault="009957EE" w:rsidP="008B2FA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156461" w14:textId="2FDAB84D" w:rsidR="008B2FAE" w:rsidRDefault="004A0FCF" w:rsidP="008B2FA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0FC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E4962" w:rsidRPr="00287E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957EE" w:rsidRPr="00840F2D">
        <w:rPr>
          <w:rFonts w:ascii="Times New Roman" w:hAnsi="Times New Roman" w:cs="Times New Roman"/>
          <w:sz w:val="20"/>
          <w:szCs w:val="20"/>
          <w:lang w:val="en-US"/>
        </w:rPr>
        <w:t>Correlation between SUV, TBR and V</w:t>
      </w:r>
      <w:r w:rsidR="009957EE" w:rsidRPr="00840F2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 w:rsidR="009957E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9957EE">
        <w:rPr>
          <w:rFonts w:ascii="Times New Roman" w:hAnsi="Times New Roman" w:cs="Times New Roman"/>
          <w:sz w:val="20"/>
          <w:szCs w:val="20"/>
          <w:lang w:val="en-US"/>
        </w:rPr>
        <w:t>from the 0-180 min interval.</w:t>
      </w:r>
    </w:p>
    <w:tbl>
      <w:tblPr>
        <w:tblStyle w:val="Oformateradtabell4"/>
        <w:tblpPr w:leftFromText="141" w:rightFromText="141" w:vertAnchor="text" w:horzAnchor="page" w:tblpX="1273" w:tblpY="17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A7CF2" w:rsidRPr="00FD5740" w14:paraId="208AEDD3" w14:textId="77777777" w:rsidTr="009A4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700590A5" w14:textId="77777777" w:rsidR="00EA7CF2" w:rsidRPr="005E3C55" w:rsidRDefault="00EA7CF2" w:rsidP="009A415D">
            <w:pPr>
              <w:jc w:val="center"/>
              <w:rPr>
                <w:lang w:val="en-US"/>
              </w:rPr>
            </w:pPr>
            <w:r w:rsidRPr="005E3C55">
              <w:rPr>
                <w:lang w:val="en-US"/>
              </w:rPr>
              <w:t>Pearson Correlation Coefficients</w:t>
            </w:r>
            <w:r w:rsidRPr="005E3C55">
              <w:rPr>
                <w:lang w:val="en-US"/>
              </w:rPr>
              <w:br/>
            </w:r>
            <w:r>
              <w:rPr>
                <w:lang w:val="en-US"/>
              </w:rPr>
              <w:t>95% Confidence Interval</w:t>
            </w:r>
            <w:r w:rsidRPr="005E3C55">
              <w:rPr>
                <w:lang w:val="en-US"/>
              </w:rPr>
              <w:br/>
              <w:t>Number of Observations</w:t>
            </w:r>
          </w:p>
        </w:tc>
      </w:tr>
      <w:tr w:rsidR="00EA7CF2" w14:paraId="034FA062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CD27014" w14:textId="77777777" w:rsidR="00EA7CF2" w:rsidRDefault="00EA7CF2" w:rsidP="009A415D">
            <w:pPr>
              <w:jc w:val="center"/>
              <w:rPr>
                <w:lang w:val="en-US"/>
              </w:rPr>
            </w:pPr>
          </w:p>
        </w:tc>
        <w:tc>
          <w:tcPr>
            <w:tcW w:w="2265" w:type="dxa"/>
          </w:tcPr>
          <w:p w14:paraId="00225A21" w14:textId="77777777" w:rsidR="00EA7CF2" w:rsidRDefault="00EA7CF2" w:rsidP="009A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1T2k)</w:t>
            </w:r>
          </w:p>
        </w:tc>
        <w:tc>
          <w:tcPr>
            <w:tcW w:w="2266" w:type="dxa"/>
          </w:tcPr>
          <w:p w14:paraId="40E85391" w14:textId="77777777" w:rsidR="00EA7CF2" w:rsidRDefault="00EA7CF2" w:rsidP="009A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2T4k)</w:t>
            </w:r>
          </w:p>
        </w:tc>
        <w:tc>
          <w:tcPr>
            <w:tcW w:w="2266" w:type="dxa"/>
          </w:tcPr>
          <w:p w14:paraId="2BDAC8A1" w14:textId="77777777" w:rsidR="00EA7CF2" w:rsidRDefault="00EA7CF2" w:rsidP="009A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V</w:t>
            </w:r>
            <w:r w:rsidRPr="005E3C55">
              <w:rPr>
                <w:vertAlign w:val="subscript"/>
              </w:rPr>
              <w:t>T</w:t>
            </w:r>
            <w:r>
              <w:t xml:space="preserve"> (Logan)</w:t>
            </w:r>
          </w:p>
        </w:tc>
      </w:tr>
      <w:tr w:rsidR="00EA7CF2" w14:paraId="5F97A906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0C8858D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max</w:t>
            </w:r>
          </w:p>
        </w:tc>
        <w:tc>
          <w:tcPr>
            <w:tcW w:w="2265" w:type="dxa"/>
          </w:tcPr>
          <w:p w14:paraId="47B843AC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9</w:t>
            </w:r>
          </w:p>
          <w:p w14:paraId="0308F8FA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661–0.918</w:t>
            </w:r>
            <w:r>
              <w:br/>
            </w:r>
            <w:r>
              <w:rPr>
                <w:lang w:val="en-US"/>
              </w:rPr>
              <w:t>28</w:t>
            </w:r>
          </w:p>
        </w:tc>
        <w:tc>
          <w:tcPr>
            <w:tcW w:w="2266" w:type="dxa"/>
          </w:tcPr>
          <w:p w14:paraId="0A4439FC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1</w:t>
            </w:r>
          </w:p>
          <w:p w14:paraId="76711DA3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4–0.897</w:t>
            </w:r>
          </w:p>
          <w:p w14:paraId="6C8AE3AC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66" w:type="dxa"/>
          </w:tcPr>
          <w:p w14:paraId="274D3CF0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4</w:t>
            </w:r>
          </w:p>
          <w:p w14:paraId="59279BFA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765–0.923</w:t>
            </w:r>
            <w:r>
              <w:br/>
            </w:r>
            <w:r>
              <w:rPr>
                <w:lang w:val="en-US"/>
              </w:rPr>
              <w:t>46</w:t>
            </w:r>
          </w:p>
        </w:tc>
      </w:tr>
      <w:tr w:rsidR="00EA7CF2" w14:paraId="5983D573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83C37E6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peak</w:t>
            </w:r>
          </w:p>
        </w:tc>
        <w:tc>
          <w:tcPr>
            <w:tcW w:w="2265" w:type="dxa"/>
          </w:tcPr>
          <w:p w14:paraId="193961E7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9</w:t>
            </w:r>
          </w:p>
          <w:p w14:paraId="496D8B3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7–0.928</w:t>
            </w:r>
          </w:p>
          <w:p w14:paraId="0A83CFCC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28</w:t>
            </w:r>
          </w:p>
        </w:tc>
        <w:tc>
          <w:tcPr>
            <w:tcW w:w="2266" w:type="dxa"/>
          </w:tcPr>
          <w:p w14:paraId="7DC78BC3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1</w:t>
            </w:r>
          </w:p>
          <w:p w14:paraId="6B49C30E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2–0.902</w:t>
            </w:r>
          </w:p>
          <w:p w14:paraId="07CCDCD0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66" w:type="dxa"/>
          </w:tcPr>
          <w:p w14:paraId="593FBA41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5</w:t>
            </w:r>
          </w:p>
          <w:p w14:paraId="7CD92D45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4–0.929</w:t>
            </w:r>
          </w:p>
          <w:p w14:paraId="32AAB23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EA7CF2" w14:paraId="06C61FD5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1A08514" w14:textId="77777777" w:rsidR="00EA7CF2" w:rsidRDefault="00EA7CF2" w:rsidP="009A415D">
            <w:pPr>
              <w:jc w:val="center"/>
              <w:rPr>
                <w:lang w:val="en-US"/>
              </w:rPr>
            </w:pPr>
            <w:r>
              <w:t>SUV</w:t>
            </w:r>
            <w:r w:rsidRPr="005E3C55">
              <w:rPr>
                <w:vertAlign w:val="subscript"/>
              </w:rPr>
              <w:t>mean</w:t>
            </w:r>
          </w:p>
        </w:tc>
        <w:tc>
          <w:tcPr>
            <w:tcW w:w="2265" w:type="dxa"/>
          </w:tcPr>
          <w:p w14:paraId="761E241B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3</w:t>
            </w:r>
          </w:p>
          <w:p w14:paraId="7D5C29D3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0–0.950</w:t>
            </w:r>
          </w:p>
          <w:p w14:paraId="53BD73F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266" w:type="dxa"/>
          </w:tcPr>
          <w:p w14:paraId="2616D5B9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9</w:t>
            </w:r>
          </w:p>
          <w:p w14:paraId="5511F1DF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6–0.935</w:t>
            </w:r>
          </w:p>
          <w:p w14:paraId="2C78E5C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66" w:type="dxa"/>
          </w:tcPr>
          <w:p w14:paraId="35140778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4</w:t>
            </w:r>
          </w:p>
          <w:p w14:paraId="5C6F49F4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8–0.952</w:t>
            </w:r>
          </w:p>
          <w:p w14:paraId="3474FACB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EA7CF2" w14:paraId="6FC0FB27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9BFD8EF" w14:textId="77777777" w:rsidR="00EA7CF2" w:rsidRDefault="00EA7CF2" w:rsidP="009A415D">
            <w:pPr>
              <w:jc w:val="center"/>
            </w:pPr>
            <w:r>
              <w:t>TBRmax</w:t>
            </w:r>
          </w:p>
        </w:tc>
        <w:tc>
          <w:tcPr>
            <w:tcW w:w="2265" w:type="dxa"/>
          </w:tcPr>
          <w:p w14:paraId="4FF24F9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9</w:t>
            </w:r>
          </w:p>
          <w:p w14:paraId="1DE557E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0–0.918</w:t>
            </w:r>
          </w:p>
          <w:p w14:paraId="026A549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266" w:type="dxa"/>
          </w:tcPr>
          <w:p w14:paraId="443D1C79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9</w:t>
            </w:r>
          </w:p>
          <w:p w14:paraId="777A1716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6–0.906</w:t>
            </w:r>
          </w:p>
          <w:p w14:paraId="21D4A2A0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66" w:type="dxa"/>
          </w:tcPr>
          <w:p w14:paraId="756FA2D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6</w:t>
            </w:r>
          </w:p>
          <w:p w14:paraId="56C8418B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1–0.906</w:t>
            </w:r>
          </w:p>
          <w:p w14:paraId="5B874723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EA7CF2" w14:paraId="1954BC72" w14:textId="77777777" w:rsidTr="009A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9700785" w14:textId="77777777" w:rsidR="00EA7CF2" w:rsidRDefault="00EA7CF2" w:rsidP="009A415D">
            <w:pPr>
              <w:jc w:val="center"/>
            </w:pPr>
            <w:r>
              <w:t>TBRpeak</w:t>
            </w:r>
          </w:p>
        </w:tc>
        <w:tc>
          <w:tcPr>
            <w:tcW w:w="2265" w:type="dxa"/>
          </w:tcPr>
          <w:p w14:paraId="39DD5900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1</w:t>
            </w:r>
          </w:p>
          <w:p w14:paraId="7BAC2D1D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6–0.944</w:t>
            </w:r>
          </w:p>
          <w:p w14:paraId="174BA2C1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266" w:type="dxa"/>
          </w:tcPr>
          <w:p w14:paraId="4BAF8B46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0</w:t>
            </w:r>
          </w:p>
          <w:p w14:paraId="287EC902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4–0.916</w:t>
            </w:r>
          </w:p>
          <w:p w14:paraId="22F21DA2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66" w:type="dxa"/>
          </w:tcPr>
          <w:p w14:paraId="3D678367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7</w:t>
            </w:r>
          </w:p>
          <w:p w14:paraId="4728DF0F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0–0.924</w:t>
            </w:r>
          </w:p>
          <w:p w14:paraId="060217B9" w14:textId="77777777" w:rsidR="00EA7CF2" w:rsidRDefault="00EA7CF2" w:rsidP="009A4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EA7CF2" w14:paraId="4A025735" w14:textId="77777777" w:rsidTr="009A4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2CE29A5" w14:textId="77777777" w:rsidR="00EA7CF2" w:rsidRDefault="00EA7CF2" w:rsidP="009A415D">
            <w:pPr>
              <w:jc w:val="center"/>
            </w:pPr>
            <w:r>
              <w:t>TBRmean</w:t>
            </w:r>
          </w:p>
        </w:tc>
        <w:tc>
          <w:tcPr>
            <w:tcW w:w="2265" w:type="dxa"/>
          </w:tcPr>
          <w:p w14:paraId="1A207CAE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7</w:t>
            </w:r>
          </w:p>
          <w:p w14:paraId="6B5BDB9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0–0.985</w:t>
            </w:r>
          </w:p>
          <w:p w14:paraId="3E048C38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266" w:type="dxa"/>
          </w:tcPr>
          <w:p w14:paraId="4F842220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2</w:t>
            </w:r>
          </w:p>
          <w:p w14:paraId="1B1E010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3–0.974</w:t>
            </w:r>
          </w:p>
          <w:p w14:paraId="691AA72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66" w:type="dxa"/>
          </w:tcPr>
          <w:p w14:paraId="3E8CAC03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5</w:t>
            </w:r>
          </w:p>
          <w:p w14:paraId="35AFC52F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0–0.975</w:t>
            </w:r>
          </w:p>
          <w:p w14:paraId="332C6A9A" w14:textId="77777777" w:rsidR="00EA7CF2" w:rsidRDefault="00EA7CF2" w:rsidP="009A4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</w:tbl>
    <w:p w14:paraId="425EE7B6" w14:textId="0EB8B26F" w:rsidR="00287ED0" w:rsidRDefault="00287ED0" w:rsidP="005E496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C64ED6" w14:textId="77777777" w:rsidR="00D961CE" w:rsidRPr="005E4962" w:rsidRDefault="00D961CE" w:rsidP="005E496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1F3725" w14:textId="77777777" w:rsidR="00287ED0" w:rsidRPr="008B2FAE" w:rsidRDefault="00287ED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87ED0" w:rsidRPr="008B2FAE" w:rsidSect="00C45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52"/>
    <w:rsid w:val="000A5C7F"/>
    <w:rsid w:val="00142999"/>
    <w:rsid w:val="00287ED0"/>
    <w:rsid w:val="00320329"/>
    <w:rsid w:val="003C32EC"/>
    <w:rsid w:val="004A0FCF"/>
    <w:rsid w:val="00512D66"/>
    <w:rsid w:val="005669B2"/>
    <w:rsid w:val="005E4962"/>
    <w:rsid w:val="006A1632"/>
    <w:rsid w:val="006D0E99"/>
    <w:rsid w:val="007007D7"/>
    <w:rsid w:val="00701325"/>
    <w:rsid w:val="00772C2A"/>
    <w:rsid w:val="007A62CC"/>
    <w:rsid w:val="008B2FAE"/>
    <w:rsid w:val="008E16A4"/>
    <w:rsid w:val="00906DD3"/>
    <w:rsid w:val="009957EE"/>
    <w:rsid w:val="00C45767"/>
    <w:rsid w:val="00D47E52"/>
    <w:rsid w:val="00D961CE"/>
    <w:rsid w:val="00DF3C38"/>
    <w:rsid w:val="00E10844"/>
    <w:rsid w:val="00EA7CF2"/>
    <w:rsid w:val="00F35F9B"/>
    <w:rsid w:val="00F57780"/>
    <w:rsid w:val="00FD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BC697"/>
  <w15:chartTrackingRefBased/>
  <w15:docId w15:val="{ED6CC98F-02E6-4DC5-B644-1A497E2E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D0"/>
  </w:style>
  <w:style w:type="paragraph" w:styleId="Rubrik1">
    <w:name w:val="heading 1"/>
    <w:basedOn w:val="Normal"/>
    <w:next w:val="Normal"/>
    <w:link w:val="Rubrik1Char"/>
    <w:uiPriority w:val="9"/>
    <w:qFormat/>
    <w:rsid w:val="00D47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7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7E5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7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7E5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7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7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7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7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7E5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7E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7E5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7E52"/>
    <w:rPr>
      <w:rFonts w:eastAsiaTheme="majorEastAsia" w:cstheme="majorBidi"/>
      <w:i/>
      <w:iCs/>
      <w:color w:val="365F9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7E52"/>
    <w:rPr>
      <w:rFonts w:eastAsiaTheme="majorEastAsia" w:cstheme="majorBidi"/>
      <w:color w:val="365F9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7E5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7E5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7E5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7E5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7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7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7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7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7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7E5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7E5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7E52"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7E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7E52"/>
    <w:rPr>
      <w:i/>
      <w:iCs/>
      <w:color w:val="365F9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7E52"/>
    <w:rPr>
      <w:b/>
      <w:bCs/>
      <w:smallCaps/>
      <w:color w:val="365F91" w:themeColor="accent1" w:themeShade="BF"/>
      <w:spacing w:val="5"/>
    </w:rPr>
  </w:style>
  <w:style w:type="table" w:styleId="Tabellrutnt">
    <w:name w:val="Table Grid"/>
    <w:basedOn w:val="Normaltabell"/>
    <w:uiPriority w:val="39"/>
    <w:rsid w:val="00287E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87ED0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Oformateradtabell4">
    <w:name w:val="Plain Table 4"/>
    <w:basedOn w:val="Normaltabell"/>
    <w:uiPriority w:val="44"/>
    <w:rsid w:val="009957EE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74</Words>
  <Characters>2236</Characters>
  <Application>Microsoft Office Word</Application>
  <DocSecurity>0</DocSecurity>
  <Lines>49</Lines>
  <Paragraphs>19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Nilsson</dc:creator>
  <cp:keywords/>
  <dc:description/>
  <cp:lastModifiedBy>Ted Nilsson</cp:lastModifiedBy>
  <cp:revision>15</cp:revision>
  <dcterms:created xsi:type="dcterms:W3CDTF">2025-12-19T11:35:00Z</dcterms:created>
  <dcterms:modified xsi:type="dcterms:W3CDTF">2026-04-01T08:05:00Z</dcterms:modified>
</cp:coreProperties>
</file>